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7"/>
        <w:gridCol w:w="7721"/>
      </w:tblGrid>
      <w:tr w:rsidR="00503D88" w14:paraId="69AADBE5" w14:textId="77777777" w:rsidTr="00F411D3">
        <w:trPr>
          <w:trHeight w:val="620"/>
        </w:trPr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12A2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Name</w:t>
            </w:r>
          </w:p>
        </w:tc>
        <w:tc>
          <w:tcPr>
            <w:tcW w:w="77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CEA7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5´- 3´</w:t>
            </w:r>
          </w:p>
        </w:tc>
      </w:tr>
      <w:tr w:rsidR="00503D88" w14:paraId="37FEB152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CA5D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1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3A62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ATCGTACGTATGGTAATTCAATTACCGCGGCTGCTGG</w:t>
            </w:r>
          </w:p>
        </w:tc>
      </w:tr>
      <w:tr w:rsidR="00503D88" w14:paraId="730B71E7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6A09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2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AD8B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ACTATCTGTATGGTAATTCAATTACCGCGGCTGCTGG</w:t>
            </w:r>
          </w:p>
        </w:tc>
      </w:tr>
      <w:tr w:rsidR="00503D88" w14:paraId="7BC27649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A4E7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3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00AB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TAGCGAGTTATGGTAATTCAATTACCGCGGCTGCTGG</w:t>
            </w:r>
          </w:p>
        </w:tc>
      </w:tr>
      <w:tr w:rsidR="00503D88" w14:paraId="1C6B536B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CA60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4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A874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CTGCGTGTTATGGTAATTCAATTACCGCGGCTGCTGG</w:t>
            </w:r>
          </w:p>
        </w:tc>
      </w:tr>
      <w:tr w:rsidR="00503D88" w14:paraId="24AB3146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EB37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5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716D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TCATCGAGTATGGTAATTCAATTACCGCGGCTGCTGG</w:t>
            </w:r>
          </w:p>
        </w:tc>
      </w:tr>
      <w:tr w:rsidR="00503D88" w14:paraId="79A23B92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19A1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6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0F1B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CGTGAGTGTATGGTAATTCAATTACCGCGGCTGCTGG</w:t>
            </w:r>
          </w:p>
        </w:tc>
      </w:tr>
      <w:tr w:rsidR="00503D88" w14:paraId="64C8D7E9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5C27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7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37C8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GGATATCTTATGGTAATTCAATTACCGCGGCTGCTGG</w:t>
            </w:r>
          </w:p>
        </w:tc>
      </w:tr>
      <w:tr w:rsidR="00503D88" w14:paraId="294DD70C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E0FC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A</w:t>
            </w:r>
            <w:proofErr w:type="gramEnd"/>
            <w:r>
              <w:rPr>
                <w:sz w:val="20"/>
                <w:szCs w:val="20"/>
              </w:rPr>
              <w:t>508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E721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GACACCGTTATGGTAATTCAATTACCGCGGCTGCTGG</w:t>
            </w:r>
          </w:p>
        </w:tc>
      </w:tr>
      <w:tr w:rsidR="00503D88" w14:paraId="067224EF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BD14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B</w:t>
            </w:r>
            <w:proofErr w:type="gramEnd"/>
            <w:r>
              <w:rPr>
                <w:sz w:val="20"/>
                <w:szCs w:val="20"/>
              </w:rPr>
              <w:t>501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7A4F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CTACTATATATGGTAATTCAATTACCGCGGCTGCTGG</w:t>
            </w:r>
          </w:p>
        </w:tc>
      </w:tr>
      <w:tr w:rsidR="00503D88" w14:paraId="01F4E55F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9E71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W.B</w:t>
            </w:r>
            <w:proofErr w:type="gramEnd"/>
            <w:r>
              <w:rPr>
                <w:sz w:val="20"/>
                <w:szCs w:val="20"/>
              </w:rPr>
              <w:t>502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490A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GATCTACACCGTTACTATATGGTAATTCAATTACCGCGGCTGCTGG</w:t>
            </w:r>
          </w:p>
        </w:tc>
      </w:tr>
      <w:tr w:rsidR="00503D88" w14:paraId="66EC059E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0DBC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1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9CD3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AACTCTCGAGTCAGTCAGCCGAGTTTGATCMTGGCTCAG</w:t>
            </w:r>
          </w:p>
        </w:tc>
      </w:tr>
      <w:tr w:rsidR="00503D88" w14:paraId="02554E87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7CBB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2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CEDA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ACTATGTCAGTCAGTCAGCCGAGTTTGATCMTGGCTCAG</w:t>
            </w:r>
          </w:p>
        </w:tc>
      </w:tr>
      <w:tr w:rsidR="00503D88" w14:paraId="5E99CFEA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2F8B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3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9833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AGTAGCGTAGTCAGTCAGCCGAGTTTGATCMTGGCTCAG</w:t>
            </w:r>
          </w:p>
        </w:tc>
      </w:tr>
      <w:tr w:rsidR="00503D88" w14:paraId="61C81094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39B8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4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2F65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CAGTGAGTAGTCAGTCAGCCGAGTTTGATCMTGGCTCAG</w:t>
            </w:r>
          </w:p>
        </w:tc>
      </w:tr>
      <w:tr w:rsidR="00503D88" w14:paraId="667C2C18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E444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RE.A</w:t>
            </w:r>
            <w:proofErr w:type="gramEnd"/>
            <w:r>
              <w:rPr>
                <w:sz w:val="20"/>
                <w:szCs w:val="20"/>
              </w:rPr>
              <w:t>705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F121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CGTACTCAAGTCAGTCAGCCGAGTTTGATCMTGGCTCAG</w:t>
            </w:r>
          </w:p>
        </w:tc>
      </w:tr>
      <w:tr w:rsidR="00503D88" w14:paraId="71C58EB0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7BE5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6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DE9A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CTACGCAGAGTCAGTCAGCCGAGTTTGATCMTGGCTCAG</w:t>
            </w:r>
          </w:p>
        </w:tc>
      </w:tr>
      <w:tr w:rsidR="00503D88" w14:paraId="44E9987B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E07C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7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DA46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GGAGACTAAGTCAGTCAGCCGAGTTTGATCMTGGCTCAG</w:t>
            </w:r>
          </w:p>
        </w:tc>
      </w:tr>
      <w:tr w:rsidR="00503D88" w14:paraId="7BEA3EE3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73A2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8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FC99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GTCGCTCGAGTCAGTCAGCCGAGTTTGATCMTGGCTCAG</w:t>
            </w:r>
          </w:p>
        </w:tc>
      </w:tr>
      <w:tr w:rsidR="00503D88" w14:paraId="1D436527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8B57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09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72A0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GTCGTAGTAGTCAGTCAGCCGAGTTTGATCMTGGCTCAG</w:t>
            </w:r>
          </w:p>
        </w:tc>
      </w:tr>
      <w:tr w:rsidR="00503D88" w14:paraId="30F01741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5AEA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10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A35D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TAGCAGACAGTCAGTCAGCCGAGTTTGATCMTGGCTCAG</w:t>
            </w:r>
          </w:p>
        </w:tc>
      </w:tr>
      <w:tr w:rsidR="00503D88" w14:paraId="3340DBF6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E4BF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11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157B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TCATAGACAGTCAGTCAGCCGAGTTTGATCMTGGCTCAG</w:t>
            </w:r>
          </w:p>
        </w:tc>
      </w:tr>
      <w:tr w:rsidR="00503D88" w14:paraId="795FC683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42C2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A</w:t>
            </w:r>
            <w:proofErr w:type="gramEnd"/>
            <w:r>
              <w:rPr>
                <w:sz w:val="20"/>
                <w:szCs w:val="20"/>
              </w:rPr>
              <w:t>712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F6DF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TCGCTATAAGTCAGTCAGCCGAGTTTGATCMTGGCTCAG</w:t>
            </w:r>
          </w:p>
        </w:tc>
      </w:tr>
      <w:tr w:rsidR="00503D88" w14:paraId="7FDE9A1D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994E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B</w:t>
            </w:r>
            <w:proofErr w:type="gramEnd"/>
            <w:r>
              <w:rPr>
                <w:sz w:val="20"/>
                <w:szCs w:val="20"/>
              </w:rPr>
              <w:t>701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4026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AAGTCGAGAGTCAGTCAGCCGAGTTTGATCMTGGCTCAG</w:t>
            </w:r>
          </w:p>
        </w:tc>
      </w:tr>
      <w:tr w:rsidR="00503D88" w14:paraId="7596E7A9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401A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B</w:t>
            </w:r>
            <w:proofErr w:type="gramEnd"/>
            <w:r>
              <w:rPr>
                <w:sz w:val="20"/>
                <w:szCs w:val="20"/>
              </w:rPr>
              <w:t>702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6D8C6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ATACTTCGAGTCAGTCAGCCGAGTTTGATCMTGGCTCAG</w:t>
            </w:r>
          </w:p>
        </w:tc>
      </w:tr>
      <w:tr w:rsidR="00503D88" w14:paraId="30D38C81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4664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B</w:t>
            </w:r>
            <w:proofErr w:type="gramEnd"/>
            <w:r>
              <w:rPr>
                <w:sz w:val="20"/>
                <w:szCs w:val="20"/>
              </w:rPr>
              <w:t>703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37E1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AGCTGCTAAGTCAGTCAGCCGAGTTTGATCMTGGCTCAG</w:t>
            </w:r>
          </w:p>
        </w:tc>
      </w:tr>
      <w:tr w:rsidR="00503D88" w14:paraId="5AD24A49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FB91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B</w:t>
            </w:r>
            <w:proofErr w:type="gramEnd"/>
            <w:r>
              <w:rPr>
                <w:sz w:val="20"/>
                <w:szCs w:val="20"/>
              </w:rPr>
              <w:t>704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C730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CATAGAGAAGTCAGTCAGCCGAGTTTGATCMTGGCTCAG</w:t>
            </w:r>
          </w:p>
        </w:tc>
      </w:tr>
      <w:tr w:rsidR="00503D88" w14:paraId="5083428B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C828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B</w:t>
            </w:r>
            <w:proofErr w:type="gramEnd"/>
            <w:r>
              <w:rPr>
                <w:sz w:val="20"/>
                <w:szCs w:val="20"/>
              </w:rPr>
              <w:t>705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871D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CGTAGATCAGTCAGTCAGCCGAGTTTGATCMTGGCTCAG</w:t>
            </w:r>
          </w:p>
        </w:tc>
      </w:tr>
      <w:tr w:rsidR="00503D88" w14:paraId="6A620C77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B49F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B</w:t>
            </w:r>
            <w:proofErr w:type="gramEnd"/>
            <w:r>
              <w:rPr>
                <w:sz w:val="20"/>
                <w:szCs w:val="20"/>
              </w:rPr>
              <w:t>706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A27B4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CTCGTTACAGTCAGTCAGCCGAGTTTGATCMTGGCTCAG</w:t>
            </w:r>
          </w:p>
        </w:tc>
      </w:tr>
      <w:tr w:rsidR="00503D88" w14:paraId="39F9D147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1688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E.B</w:t>
            </w:r>
            <w:proofErr w:type="gramEnd"/>
            <w:r>
              <w:rPr>
                <w:sz w:val="20"/>
                <w:szCs w:val="20"/>
              </w:rPr>
              <w:t>707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4F6C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GCGCACGTAGTCAGTCAGCCGAGTTTGATCMTGGCTCAG</w:t>
            </w:r>
          </w:p>
        </w:tc>
      </w:tr>
      <w:tr w:rsidR="00503D88" w14:paraId="2002695B" w14:textId="77777777" w:rsidTr="00F411D3">
        <w:trPr>
          <w:trHeight w:val="620"/>
        </w:trPr>
        <w:tc>
          <w:tcPr>
            <w:tcW w:w="1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71FA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RE.B</w:t>
            </w:r>
            <w:proofErr w:type="gramEnd"/>
            <w:r>
              <w:rPr>
                <w:sz w:val="20"/>
                <w:szCs w:val="20"/>
              </w:rPr>
              <w:t>708</w:t>
            </w:r>
          </w:p>
        </w:tc>
        <w:tc>
          <w:tcPr>
            <w:tcW w:w="7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74DD9" w14:textId="77777777" w:rsidR="00503D88" w:rsidRDefault="00503D88" w:rsidP="00F411D3">
            <w:pPr>
              <w:widowControl w:val="0"/>
              <w:shd w:val="clear" w:color="auto" w:fill="FFFFFF"/>
              <w:spacing w:after="160" w:line="25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GATGGTACTATAGTCAGTCAGCCGAGTTTGATCMTGGCTCAG</w:t>
            </w:r>
          </w:p>
        </w:tc>
      </w:tr>
    </w:tbl>
    <w:p w14:paraId="34DED8AB" w14:textId="77777777" w:rsidR="00EF7543" w:rsidRDefault="00000000"/>
    <w:sectPr w:rsidR="00EF7543" w:rsidSect="00CE6E68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88"/>
    <w:rsid w:val="00016C20"/>
    <w:rsid w:val="00017D21"/>
    <w:rsid w:val="000504A0"/>
    <w:rsid w:val="0006158F"/>
    <w:rsid w:val="00062FD4"/>
    <w:rsid w:val="000735DA"/>
    <w:rsid w:val="00077238"/>
    <w:rsid w:val="000A4FE7"/>
    <w:rsid w:val="000E7539"/>
    <w:rsid w:val="000F325F"/>
    <w:rsid w:val="00120B19"/>
    <w:rsid w:val="00124AE6"/>
    <w:rsid w:val="00124BFF"/>
    <w:rsid w:val="00176B78"/>
    <w:rsid w:val="00182C76"/>
    <w:rsid w:val="001B46DA"/>
    <w:rsid w:val="001D7130"/>
    <w:rsid w:val="001F598B"/>
    <w:rsid w:val="001F6E05"/>
    <w:rsid w:val="00276FAD"/>
    <w:rsid w:val="002D59C2"/>
    <w:rsid w:val="002E1647"/>
    <w:rsid w:val="002E35E9"/>
    <w:rsid w:val="002F36B4"/>
    <w:rsid w:val="002F64D0"/>
    <w:rsid w:val="00300897"/>
    <w:rsid w:val="00330449"/>
    <w:rsid w:val="00346334"/>
    <w:rsid w:val="0034689F"/>
    <w:rsid w:val="003678C4"/>
    <w:rsid w:val="00380C83"/>
    <w:rsid w:val="003878D3"/>
    <w:rsid w:val="003A30B4"/>
    <w:rsid w:val="003C2213"/>
    <w:rsid w:val="003C3DD0"/>
    <w:rsid w:val="003D196C"/>
    <w:rsid w:val="003E5838"/>
    <w:rsid w:val="00436530"/>
    <w:rsid w:val="004512EB"/>
    <w:rsid w:val="00462BFD"/>
    <w:rsid w:val="00467E78"/>
    <w:rsid w:val="00476DD9"/>
    <w:rsid w:val="00493C3B"/>
    <w:rsid w:val="004B7673"/>
    <w:rsid w:val="004F32F5"/>
    <w:rsid w:val="004F3CD3"/>
    <w:rsid w:val="00503D88"/>
    <w:rsid w:val="00503F0A"/>
    <w:rsid w:val="00507297"/>
    <w:rsid w:val="00512802"/>
    <w:rsid w:val="00516CFF"/>
    <w:rsid w:val="0052614D"/>
    <w:rsid w:val="005463D6"/>
    <w:rsid w:val="0055510F"/>
    <w:rsid w:val="005B65DD"/>
    <w:rsid w:val="005E7FB6"/>
    <w:rsid w:val="00615E9A"/>
    <w:rsid w:val="00621206"/>
    <w:rsid w:val="00637E10"/>
    <w:rsid w:val="006909D5"/>
    <w:rsid w:val="006B6DE2"/>
    <w:rsid w:val="006B715A"/>
    <w:rsid w:val="006B7F23"/>
    <w:rsid w:val="006D6748"/>
    <w:rsid w:val="007356DA"/>
    <w:rsid w:val="007430F1"/>
    <w:rsid w:val="007D22EA"/>
    <w:rsid w:val="007D52AE"/>
    <w:rsid w:val="007E5410"/>
    <w:rsid w:val="00854908"/>
    <w:rsid w:val="00867AFB"/>
    <w:rsid w:val="0087768B"/>
    <w:rsid w:val="00886300"/>
    <w:rsid w:val="008F1BCA"/>
    <w:rsid w:val="009013AA"/>
    <w:rsid w:val="0090483C"/>
    <w:rsid w:val="00913023"/>
    <w:rsid w:val="009308EE"/>
    <w:rsid w:val="00937CBC"/>
    <w:rsid w:val="00941CE2"/>
    <w:rsid w:val="00942145"/>
    <w:rsid w:val="00947D6C"/>
    <w:rsid w:val="009974E6"/>
    <w:rsid w:val="009A3F49"/>
    <w:rsid w:val="009B3078"/>
    <w:rsid w:val="009C3360"/>
    <w:rsid w:val="009C3853"/>
    <w:rsid w:val="009E44FC"/>
    <w:rsid w:val="009F0FD8"/>
    <w:rsid w:val="00A129EC"/>
    <w:rsid w:val="00A7234C"/>
    <w:rsid w:val="00AD4562"/>
    <w:rsid w:val="00AE1D8D"/>
    <w:rsid w:val="00AF0A16"/>
    <w:rsid w:val="00B22578"/>
    <w:rsid w:val="00B6589C"/>
    <w:rsid w:val="00B8026E"/>
    <w:rsid w:val="00B93688"/>
    <w:rsid w:val="00B9724C"/>
    <w:rsid w:val="00BA38A2"/>
    <w:rsid w:val="00BD6F68"/>
    <w:rsid w:val="00BF1793"/>
    <w:rsid w:val="00C05BCD"/>
    <w:rsid w:val="00C234CE"/>
    <w:rsid w:val="00C23656"/>
    <w:rsid w:val="00C276A6"/>
    <w:rsid w:val="00C32E32"/>
    <w:rsid w:val="00C455A0"/>
    <w:rsid w:val="00C6390C"/>
    <w:rsid w:val="00C845F6"/>
    <w:rsid w:val="00CC1226"/>
    <w:rsid w:val="00CD7201"/>
    <w:rsid w:val="00CE6E68"/>
    <w:rsid w:val="00D302C4"/>
    <w:rsid w:val="00D72734"/>
    <w:rsid w:val="00DA79BB"/>
    <w:rsid w:val="00DB6EA4"/>
    <w:rsid w:val="00DF2D42"/>
    <w:rsid w:val="00DF2E9D"/>
    <w:rsid w:val="00E00748"/>
    <w:rsid w:val="00E6540E"/>
    <w:rsid w:val="00E70C87"/>
    <w:rsid w:val="00EA1E53"/>
    <w:rsid w:val="00EE63A1"/>
    <w:rsid w:val="00F345DF"/>
    <w:rsid w:val="00F406E2"/>
    <w:rsid w:val="00F62832"/>
    <w:rsid w:val="00F62EC5"/>
    <w:rsid w:val="00F92B88"/>
    <w:rsid w:val="00FB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5202B"/>
  <w14:defaultImageDpi w14:val="32767"/>
  <w15:chartTrackingRefBased/>
  <w15:docId w15:val="{C2BE6019-5D12-7148-AF6C-09DE6A1EA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503D88"/>
    <w:rPr>
      <w:rFonts w:ascii="Times New Roman" w:eastAsia="Times New Roman" w:hAnsi="Times New Roman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Torres</dc:creator>
  <cp:keywords/>
  <dc:description/>
  <cp:lastModifiedBy>Javier Torres</cp:lastModifiedBy>
  <cp:revision>1</cp:revision>
  <dcterms:created xsi:type="dcterms:W3CDTF">2023-04-10T14:31:00Z</dcterms:created>
  <dcterms:modified xsi:type="dcterms:W3CDTF">2023-04-10T14:32:00Z</dcterms:modified>
</cp:coreProperties>
</file>